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E549B0" w14:textId="77777777" w:rsidR="00674133" w:rsidRPr="00674133" w:rsidRDefault="00674133" w:rsidP="00674133">
      <w:pPr>
        <w:rPr>
          <w:rFonts w:ascii="Arial" w:hAnsi="Arial" w:cs="Arial"/>
          <w:b/>
          <w:u w:val="single"/>
        </w:rPr>
      </w:pPr>
      <w:r w:rsidRPr="00674133">
        <w:rPr>
          <w:rFonts w:ascii="Arial" w:hAnsi="Arial" w:cs="Arial"/>
          <w:b/>
          <w:u w:val="single"/>
        </w:rPr>
        <w:t>Table S</w:t>
      </w:r>
      <w:r>
        <w:rPr>
          <w:rFonts w:ascii="Arial" w:hAnsi="Arial" w:cs="Arial"/>
          <w:b/>
          <w:u w:val="single"/>
        </w:rPr>
        <w:t>2</w:t>
      </w:r>
      <w:r w:rsidRPr="00674133">
        <w:rPr>
          <w:rFonts w:ascii="Arial" w:hAnsi="Arial" w:cs="Arial"/>
          <w:b/>
          <w:u w:val="single"/>
        </w:rPr>
        <w:t xml:space="preserve">: </w:t>
      </w:r>
      <w:r>
        <w:rPr>
          <w:rFonts w:ascii="Arial" w:hAnsi="Arial" w:cs="Arial"/>
          <w:b/>
          <w:u w:val="single"/>
        </w:rPr>
        <w:t>Plasmids</w:t>
      </w:r>
      <w:r w:rsidRPr="00674133">
        <w:rPr>
          <w:rFonts w:ascii="Arial" w:eastAsiaTheme="minorEastAsia" w:hAnsi="Arial" w:cs="Arial"/>
          <w:b/>
          <w:u w:val="single"/>
        </w:rPr>
        <w:t xml:space="preserve">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"/>
        <w:gridCol w:w="1860"/>
        <w:gridCol w:w="1170"/>
        <w:gridCol w:w="1350"/>
        <w:gridCol w:w="2167"/>
        <w:gridCol w:w="1433"/>
        <w:gridCol w:w="1075"/>
      </w:tblGrid>
      <w:tr w:rsidR="00BF2FA9" w:rsidRPr="00BF2FA9" w14:paraId="0FE97AA6" w14:textId="77777777" w:rsidTr="000809AC">
        <w:trPr>
          <w:trHeight w:val="285"/>
        </w:trPr>
        <w:tc>
          <w:tcPr>
            <w:tcW w:w="295" w:type="dxa"/>
            <w:shd w:val="clear" w:color="000000" w:fill="000000"/>
            <w:noWrap/>
            <w:vAlign w:val="center"/>
            <w:hideMark/>
          </w:tcPr>
          <w:p w14:paraId="6D48EA28" w14:textId="77777777" w:rsidR="00BF2FA9" w:rsidRPr="00BF2FA9" w:rsidRDefault="00BF2FA9" w:rsidP="00BF2F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860" w:type="dxa"/>
            <w:shd w:val="clear" w:color="000000" w:fill="000000"/>
            <w:noWrap/>
            <w:vAlign w:val="center"/>
            <w:hideMark/>
          </w:tcPr>
          <w:p w14:paraId="214BFF3D" w14:textId="77777777" w:rsidR="00BF2FA9" w:rsidRPr="00BF2FA9" w:rsidRDefault="00BF2FA9" w:rsidP="00BF2F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Plasmid name (informal)</w:t>
            </w:r>
          </w:p>
        </w:tc>
        <w:tc>
          <w:tcPr>
            <w:tcW w:w="1170" w:type="dxa"/>
            <w:shd w:val="clear" w:color="000000" w:fill="000000"/>
            <w:noWrap/>
            <w:vAlign w:val="center"/>
            <w:hideMark/>
          </w:tcPr>
          <w:p w14:paraId="7B8B80A0" w14:textId="77777777" w:rsidR="00BF2FA9" w:rsidRPr="00BF2FA9" w:rsidRDefault="00BF2FA9" w:rsidP="00BF2F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Plasmid ID</w:t>
            </w:r>
          </w:p>
        </w:tc>
        <w:tc>
          <w:tcPr>
            <w:tcW w:w="1350" w:type="dxa"/>
            <w:shd w:val="clear" w:color="000000" w:fill="000000"/>
            <w:noWrap/>
            <w:vAlign w:val="center"/>
            <w:hideMark/>
          </w:tcPr>
          <w:p w14:paraId="31D2868B" w14:textId="77777777" w:rsidR="00BF2FA9" w:rsidRPr="00BF2FA9" w:rsidRDefault="00BF2FA9" w:rsidP="00BF2F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Strain ID (formal)</w:t>
            </w:r>
          </w:p>
        </w:tc>
        <w:tc>
          <w:tcPr>
            <w:tcW w:w="2167" w:type="dxa"/>
            <w:shd w:val="clear" w:color="000000" w:fill="000000"/>
            <w:noWrap/>
            <w:vAlign w:val="center"/>
            <w:hideMark/>
          </w:tcPr>
          <w:p w14:paraId="74804541" w14:textId="77777777" w:rsidR="00BF2FA9" w:rsidRPr="00BF2FA9" w:rsidRDefault="00BF2FA9" w:rsidP="00BF2F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Relevant fragment</w:t>
            </w:r>
          </w:p>
        </w:tc>
        <w:tc>
          <w:tcPr>
            <w:tcW w:w="1433" w:type="dxa"/>
            <w:shd w:val="clear" w:color="000000" w:fill="000000"/>
            <w:noWrap/>
            <w:vAlign w:val="center"/>
            <w:hideMark/>
          </w:tcPr>
          <w:p w14:paraId="77EDC8BE" w14:textId="77777777" w:rsidR="00BF2FA9" w:rsidRPr="00BF2FA9" w:rsidRDefault="00BF2FA9" w:rsidP="00BF2F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Marker, Origin</w:t>
            </w:r>
          </w:p>
        </w:tc>
        <w:tc>
          <w:tcPr>
            <w:tcW w:w="1075" w:type="dxa"/>
            <w:shd w:val="clear" w:color="000000" w:fill="000000"/>
            <w:noWrap/>
            <w:vAlign w:val="center"/>
            <w:hideMark/>
          </w:tcPr>
          <w:p w14:paraId="783B2438" w14:textId="77777777" w:rsidR="00BF2FA9" w:rsidRPr="00BF2FA9" w:rsidRDefault="00BF2FA9" w:rsidP="00BF2F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Source</w:t>
            </w:r>
          </w:p>
        </w:tc>
      </w:tr>
      <w:tr w:rsidR="00BF2FA9" w:rsidRPr="00BF2FA9" w14:paraId="461E3AF9" w14:textId="77777777" w:rsidTr="000809AC">
        <w:trPr>
          <w:trHeight w:val="656"/>
        </w:trPr>
        <w:tc>
          <w:tcPr>
            <w:tcW w:w="295" w:type="dxa"/>
            <w:shd w:val="clear" w:color="auto" w:fill="auto"/>
            <w:noWrap/>
            <w:vAlign w:val="center"/>
            <w:hideMark/>
          </w:tcPr>
          <w:p w14:paraId="0B12E0FD" w14:textId="77777777" w:rsidR="00BF2FA9" w:rsidRPr="00BF2FA9" w:rsidRDefault="00BF2FA9" w:rsidP="00BF2F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E4E039A" w14:textId="060025F8" w:rsidR="00BF2FA9" w:rsidRPr="00BF2FA9" w:rsidRDefault="00BF2FA9" w:rsidP="00BF2F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6HTC-pT7</w:t>
            </w:r>
            <w:r w:rsidRPr="00BF2F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HIS-HALO-</w:t>
            </w:r>
            <w:r w:rsidR="00BC4E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I</w:t>
            </w:r>
            <w:r w:rsidR="00BC4E8A" w:rsidRPr="00BC4E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V</w:t>
            </w:r>
            <w:r w:rsidR="005B36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P</w:t>
            </w:r>
            <w:bookmarkStart w:id="0" w:name="_GoBack"/>
            <w:bookmarkEnd w:id="0"/>
            <w:r w:rsidR="00BC4E8A" w:rsidRPr="00BC4E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88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ED25E7" w14:textId="5D7FB0AE" w:rsidR="00BF2FA9" w:rsidRPr="00BF2FA9" w:rsidRDefault="00BF2FA9" w:rsidP="00BF2F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ES-</w:t>
            </w:r>
            <w:r w:rsidR="00BC4E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D3EB9B" w14:textId="26DEE75E" w:rsidR="00BF2FA9" w:rsidRPr="00BF2FA9" w:rsidRDefault="00BF2FA9" w:rsidP="00BF2F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SS-</w:t>
            </w:r>
            <w:r w:rsidR="00BC4E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0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7A02673B" w14:textId="23F261DE" w:rsidR="00BF2FA9" w:rsidRPr="00BF2FA9" w:rsidRDefault="00BF2FA9" w:rsidP="00BF2FA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IS-HALO-</w:t>
            </w:r>
            <w:r w:rsidR="00BC4E8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I</w:t>
            </w:r>
            <w:r w:rsidR="00BC4E8A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vertAlign w:val="subscript"/>
              </w:rPr>
              <w:t>VP882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93F3F0A" w14:textId="77777777" w:rsidR="00BF2FA9" w:rsidRPr="00BF2FA9" w:rsidRDefault="00BF2FA9" w:rsidP="00BF2F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, pBR32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A623F2C" w14:textId="77777777" w:rsidR="00BF2FA9" w:rsidRPr="00BF2FA9" w:rsidRDefault="00BF2FA9" w:rsidP="00BF2F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BC4E8A" w:rsidRPr="00BF2FA9" w14:paraId="20D3D089" w14:textId="77777777" w:rsidTr="000809AC">
        <w:trPr>
          <w:trHeight w:val="656"/>
        </w:trPr>
        <w:tc>
          <w:tcPr>
            <w:tcW w:w="295" w:type="dxa"/>
            <w:shd w:val="clear" w:color="auto" w:fill="auto"/>
            <w:noWrap/>
            <w:vAlign w:val="center"/>
          </w:tcPr>
          <w:p w14:paraId="6551C402" w14:textId="2FE05C45" w:rsidR="00BC4E8A" w:rsidRPr="00BF2FA9" w:rsidRDefault="00BC4E8A" w:rsidP="00BC4E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0CD96A27" w14:textId="43F4B87C" w:rsidR="00BC4E8A" w:rsidRPr="00BF2FA9" w:rsidRDefault="00BC4E8A" w:rsidP="00BC4E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6HTC-pT7</w:t>
            </w:r>
            <w:r w:rsidRPr="00BF2F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HIS-HALO-LuxR</w:t>
            </w:r>
            <w:r w:rsidRPr="00BF2FA9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vertAlign w:val="subscript"/>
              </w:rPr>
              <w:t>ΦARM81ld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BCA2374" w14:textId="456C7831" w:rsidR="00BC4E8A" w:rsidRPr="00BF2FA9" w:rsidRDefault="00BC4E8A" w:rsidP="00BC4E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ES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4BEBEFA" w14:textId="6CAB5E00" w:rsidR="00BC4E8A" w:rsidRPr="00BF2FA9" w:rsidRDefault="00BC4E8A" w:rsidP="00BC4E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SS-1868</w:t>
            </w:r>
          </w:p>
        </w:tc>
        <w:tc>
          <w:tcPr>
            <w:tcW w:w="2167" w:type="dxa"/>
            <w:shd w:val="clear" w:color="auto" w:fill="auto"/>
            <w:noWrap/>
            <w:vAlign w:val="center"/>
          </w:tcPr>
          <w:p w14:paraId="04B1729D" w14:textId="2B7CE283" w:rsidR="00BC4E8A" w:rsidRPr="00BF2FA9" w:rsidRDefault="00BC4E8A" w:rsidP="00BC4E8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IS-HALO-</w:t>
            </w:r>
            <w:r w:rsidR="00D6349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</w:t>
            </w:r>
            <w:r w:rsidRPr="00BF2F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xR</w:t>
            </w:r>
            <w:r w:rsidRPr="00BF2FA9">
              <w:rPr>
                <w:rFonts w:ascii="Calibri Light" w:eastAsia="Times New Roman" w:hAnsi="Calibri Light" w:cs="Calibri Light"/>
                <w:i/>
                <w:iCs/>
                <w:color w:val="000000"/>
                <w:sz w:val="18"/>
                <w:szCs w:val="18"/>
                <w:vertAlign w:val="subscript"/>
              </w:rPr>
              <w:t>ΦARM81ld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268692D4" w14:textId="52B84D8E" w:rsidR="00BC4E8A" w:rsidRPr="00BF2FA9" w:rsidRDefault="00BC4E8A" w:rsidP="00BC4E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, pBR32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3BBA5C9" w14:textId="03842119" w:rsidR="00BC4E8A" w:rsidRPr="00BF2FA9" w:rsidRDefault="00BC4E8A" w:rsidP="00BC4E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DF76E4" w:rsidRPr="00BF2FA9" w14:paraId="421FDEC4" w14:textId="77777777" w:rsidTr="000809AC">
        <w:trPr>
          <w:trHeight w:val="620"/>
        </w:trPr>
        <w:tc>
          <w:tcPr>
            <w:tcW w:w="295" w:type="dxa"/>
            <w:shd w:val="clear" w:color="auto" w:fill="auto"/>
            <w:noWrap/>
            <w:vAlign w:val="center"/>
          </w:tcPr>
          <w:p w14:paraId="10C940F2" w14:textId="6F9CC8C4" w:rsidR="00DF76E4" w:rsidRPr="00BF2FA9" w:rsidRDefault="00DF76E4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13CD3944" w14:textId="628D0A63" w:rsidR="00DF76E4" w:rsidRPr="00BF2FA9" w:rsidRDefault="00DF76E4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F2F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epA</w:t>
            </w:r>
            <w:r w:rsidRPr="00BF2F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Apop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31AA5C4" w14:textId="57D45D6B" w:rsidR="00DF76E4" w:rsidRPr="00BF2FA9" w:rsidRDefault="00DF76E4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ES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05635A7" w14:textId="0910A977" w:rsidR="00DF76E4" w:rsidRPr="00BF2FA9" w:rsidRDefault="00DF76E4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SS-1930</w:t>
            </w:r>
          </w:p>
        </w:tc>
        <w:tc>
          <w:tcPr>
            <w:tcW w:w="2167" w:type="dxa"/>
            <w:shd w:val="clear" w:color="auto" w:fill="auto"/>
            <w:noWrap/>
            <w:vAlign w:val="center"/>
          </w:tcPr>
          <w:p w14:paraId="365545A0" w14:textId="5F41FAAB" w:rsidR="00DF76E4" w:rsidRPr="00BF2FA9" w:rsidRDefault="00DF76E4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F2F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epA</w:t>
            </w:r>
            <w:r w:rsidRPr="00BF2F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Apop</w:t>
            </w:r>
            <w:proofErr w:type="spellEnd"/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05CCBA4" w14:textId="013A540E" w:rsidR="00DF76E4" w:rsidRPr="00BF2FA9" w:rsidRDefault="00DF76E4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m, </w:t>
            </w:r>
            <w:proofErr w:type="spellStart"/>
            <w:r w:rsidRPr="00BF2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p</w:t>
            </w:r>
            <w:proofErr w:type="spellEnd"/>
            <w:r w:rsidRPr="00BF2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oriR6ky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2FD151E" w14:textId="35B76013" w:rsidR="00DF76E4" w:rsidRPr="00BF2FA9" w:rsidRDefault="00DF76E4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DF76E4" w:rsidRPr="00BF2FA9" w14:paraId="24BC31A4" w14:textId="77777777" w:rsidTr="000809AC">
        <w:trPr>
          <w:trHeight w:val="620"/>
        </w:trPr>
        <w:tc>
          <w:tcPr>
            <w:tcW w:w="295" w:type="dxa"/>
            <w:shd w:val="clear" w:color="auto" w:fill="auto"/>
            <w:noWrap/>
            <w:vAlign w:val="center"/>
          </w:tcPr>
          <w:p w14:paraId="79BA2AB3" w14:textId="5A8A72EA" w:rsidR="00DF76E4" w:rsidRDefault="00DF76E4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76051B39" w14:textId="12C7B685" w:rsidR="00DF76E4" w:rsidRPr="00BF2FA9" w:rsidRDefault="00DF76E4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6HTC-pT7</w:t>
            </w:r>
            <w:r w:rsidRPr="00BF2F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HIS-HALO-LuxR</w:t>
            </w:r>
            <w:r w:rsidRPr="00BF2F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Apop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CF23FD6" w14:textId="12B1BF7F" w:rsidR="00DF76E4" w:rsidRPr="00BF2FA9" w:rsidRDefault="00DF76E4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ES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487BE66" w14:textId="480C20EF" w:rsidR="00DF76E4" w:rsidRPr="00BF2FA9" w:rsidRDefault="00DF76E4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SS-1950</w:t>
            </w:r>
          </w:p>
        </w:tc>
        <w:tc>
          <w:tcPr>
            <w:tcW w:w="2167" w:type="dxa"/>
            <w:shd w:val="clear" w:color="auto" w:fill="auto"/>
            <w:noWrap/>
            <w:vAlign w:val="center"/>
          </w:tcPr>
          <w:p w14:paraId="56A017BC" w14:textId="5C3B666D" w:rsidR="00DF76E4" w:rsidRPr="00BF2FA9" w:rsidRDefault="00DF76E4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IS-HALO-</w:t>
            </w:r>
            <w:proofErr w:type="spellStart"/>
            <w:r w:rsidR="00D6349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</w:t>
            </w:r>
            <w:r w:rsidRPr="00BF2F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xR</w:t>
            </w:r>
            <w:r w:rsidRPr="00BF2FA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Apop</w:t>
            </w:r>
            <w:proofErr w:type="spellEnd"/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6BB687A" w14:textId="1C9C51C2" w:rsidR="00DF76E4" w:rsidRPr="00BF2FA9" w:rsidRDefault="00DF76E4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, pBR32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EA400B6" w14:textId="33F932F4" w:rsidR="00DF76E4" w:rsidRPr="00BF2FA9" w:rsidRDefault="00DF76E4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2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DF76E4" w:rsidRPr="00BF2FA9" w14:paraId="23120921" w14:textId="77777777" w:rsidTr="000809AC">
        <w:trPr>
          <w:trHeight w:val="638"/>
        </w:trPr>
        <w:tc>
          <w:tcPr>
            <w:tcW w:w="295" w:type="dxa"/>
            <w:shd w:val="clear" w:color="auto" w:fill="auto"/>
            <w:noWrap/>
            <w:vAlign w:val="center"/>
          </w:tcPr>
          <w:p w14:paraId="0145DEB5" w14:textId="0598E3F1" w:rsidR="00DF76E4" w:rsidRPr="00BF2FA9" w:rsidRDefault="00DF76E4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707D82E5" w14:textId="7BDB7704" w:rsidR="00DF76E4" w:rsidRPr="00BF2FA9" w:rsidRDefault="00DF76E4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D1DB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pBAD</w:t>
            </w:r>
            <w:r w:rsidRPr="005F77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RhlR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A136D6D" w14:textId="67DD917F" w:rsidR="00DF76E4" w:rsidRPr="00BF2FA9" w:rsidRDefault="00DF76E4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P-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659B2B4" w14:textId="27E7C319" w:rsidR="00DF76E4" w:rsidRPr="00BF2FA9" w:rsidRDefault="00DF76E4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P-117 / BB-0386</w:t>
            </w:r>
          </w:p>
        </w:tc>
        <w:tc>
          <w:tcPr>
            <w:tcW w:w="2167" w:type="dxa"/>
            <w:shd w:val="clear" w:color="auto" w:fill="auto"/>
            <w:noWrap/>
            <w:vAlign w:val="center"/>
          </w:tcPr>
          <w:p w14:paraId="6A29A7DD" w14:textId="69264415" w:rsidR="00DF76E4" w:rsidRPr="00BF2FA9" w:rsidRDefault="00D63490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</w:t>
            </w:r>
            <w:r w:rsidR="00DF76E4" w:rsidRPr="005F77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lR</w:t>
            </w:r>
            <w:proofErr w:type="spellEnd"/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B19A885" w14:textId="441B5C44" w:rsidR="00DF76E4" w:rsidRPr="00BF2FA9" w:rsidRDefault="00DF76E4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pBR322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262CAFD" w14:textId="39F118F9" w:rsidR="00DF76E4" w:rsidRPr="00BF2FA9" w:rsidRDefault="00DF76E4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kHy5UuJp","properties":{"formattedCitation":"(1)","plainCitation":"(1)","noteIndex":0},"citationItems":[{"id":3430,"uris":["http://zotero.org/users/1330626/items/DRVP5RWK"],"uri":["http://zotero.org/users/1330626/items/DRVP5RWK"],"itemData":{"id":3430,"type":"article-journal","title":"Flavonoids Suppress &lt;i&gt;Pseudomonas aeruginosa&lt;/i&gt; Virulence through Allosteric Inhibition of Quorum-sensing Receptors","container-title":"Journal of Biological Chemistry","page":"4064-4076","volume":"292","issue":"10","source":"Crossref","DOI":"10.1074/jbc.M116.770552","ISSN":"0021-9258, 1083-351X","language":"en","author":[{"family":"Paczkowski","given":"Jon E."},{"family":"Mukherjee","given":"Sampriti"},{"family":"McCready","given":"Amelia R."},{"family":"Cong","given":"Jian-Ping"},{"family":"Aquino","given":"Christopher J."},{"family":"Kim","given":"Hahn"},{"family":"Henke","given":"Brad R."},{"family":"Smith","given":"Chari D."},{"family":"Bassler","given":"Bonnie L."}],"issued":{"date-parts":[["2017",3,10]]}}}],"schema":"https://github.com/citation-style-language/schema/raw/master/csl-citation.json"}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F66B29">
              <w:rPr>
                <w:rFonts w:ascii="Arial" w:hAnsi="Arial" w:cs="Arial"/>
                <w:sz w:val="18"/>
              </w:rPr>
              <w:t>(1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DF76E4" w:rsidRPr="00BF2FA9" w14:paraId="05AB3A7A" w14:textId="77777777" w:rsidTr="000809AC">
        <w:trPr>
          <w:trHeight w:val="638"/>
        </w:trPr>
        <w:tc>
          <w:tcPr>
            <w:tcW w:w="295" w:type="dxa"/>
            <w:shd w:val="clear" w:color="auto" w:fill="auto"/>
            <w:noWrap/>
            <w:vAlign w:val="center"/>
          </w:tcPr>
          <w:p w14:paraId="6EC762FD" w14:textId="5AC7995B" w:rsidR="00DF76E4" w:rsidRPr="00BF2FA9" w:rsidRDefault="00DF76E4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722D6B89" w14:textId="6298FE93" w:rsidR="00DF76E4" w:rsidRPr="00BF2FA9" w:rsidRDefault="00DF76E4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D1DB4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hl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lux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38348B3" w14:textId="54189B44" w:rsidR="00DF76E4" w:rsidRPr="00BF2FA9" w:rsidRDefault="00DF76E4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P-1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E88E473" w14:textId="3E7524B6" w:rsidR="00DF76E4" w:rsidRPr="00BF2FA9" w:rsidRDefault="000809AC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P-117 / BB-0386</w:t>
            </w:r>
          </w:p>
        </w:tc>
        <w:tc>
          <w:tcPr>
            <w:tcW w:w="2167" w:type="dxa"/>
            <w:shd w:val="clear" w:color="auto" w:fill="auto"/>
            <w:noWrap/>
            <w:vAlign w:val="center"/>
          </w:tcPr>
          <w:p w14:paraId="14B0FF6C" w14:textId="74755930" w:rsidR="00DF76E4" w:rsidRPr="00BF2FA9" w:rsidRDefault="00D63490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63490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P</w:t>
            </w:r>
            <w:r w:rsidR="00DF76E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hlA</w:t>
            </w:r>
            <w:proofErr w:type="spellEnd"/>
            <w:r w:rsidR="00DF76E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-lux </w:t>
            </w:r>
            <w:r w:rsidR="00DF76E4" w:rsidRPr="005F77AF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reporter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5439E96" w14:textId="16A597F8" w:rsidR="00DF76E4" w:rsidRPr="00BF2FA9" w:rsidRDefault="00DF76E4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n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pSC101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E27BDDA" w14:textId="6AA62637" w:rsidR="00DF76E4" w:rsidRPr="00BF2FA9" w:rsidRDefault="00DF76E4" w:rsidP="00DF76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ZOTERO_ITEM CSL_CITATION {"citationID":"zbfqK9Vd","properties":{"formattedCitation":"(1)","plainCitation":"(1)","noteIndex":0},"citationItems":[{"id":3430,"uris":["http://zotero.org/users/1330626/items/DRVP5RWK"],"uri":["http://zotero.org/users/1330626/items/DRVP5RWK"],"itemData":{"id":3430,"type":"article-journal","title":"Flavonoids Suppress &lt;i&gt;Pseudomonas aeruginosa&lt;/i&gt; Virulence through Allosteric Inhibition of Quorum-sensing Receptors","container-title":"Journal of Biological Chemistry","page":"4064-4076","volume":"292","issue":"10","source":"Crossref","DOI":"10.1074/jbc.M116.770552","ISSN":"0021-9258, 1083-351X","language":"en","author":[{"family":"Paczkowski","given":"Jon E."},{"family":"Mukherjee","given":"Sampriti"},{"family":"McCready","given":"Amelia R."},{"family":"Cong","given":"Jian-Ping"},{"family":"Aquino","given":"Christopher J."},{"family":"Kim","given":"Hahn"},{"family":"Henke","given":"Brad R."},{"family":"Smith","given":"Chari D."},{"family":"Bassler","given":"Bonnie L."}],"issued":{"date-parts":[["2017",3,10]]}}}],"schema":"https://github.com/citation-style-language/schema/raw/master/csl-citation.json"}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Pr="00F66B29">
              <w:rPr>
                <w:rFonts w:ascii="Arial" w:hAnsi="Arial" w:cs="Arial"/>
                <w:sz w:val="18"/>
              </w:rPr>
              <w:t>(1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</w:tbl>
    <w:p w14:paraId="577C4EFA" w14:textId="77777777" w:rsidR="00BF2FA9" w:rsidRDefault="00BF2FA9">
      <w:pPr>
        <w:rPr>
          <w:rFonts w:ascii="Arial" w:hAnsi="Arial" w:cs="Arial"/>
        </w:rPr>
      </w:pPr>
    </w:p>
    <w:p w14:paraId="1570BD86" w14:textId="60D7F98C" w:rsidR="00136F51" w:rsidRPr="008F3179" w:rsidRDefault="00602AF7" w:rsidP="00F34C36">
      <w:pPr>
        <w:spacing w:after="0" w:line="360" w:lineRule="auto"/>
        <w:rPr>
          <w:rFonts w:ascii="Arial" w:hAnsi="Arial" w:cs="Arial"/>
          <w:b/>
        </w:rPr>
      </w:pPr>
      <w:r w:rsidRPr="008F3179">
        <w:rPr>
          <w:rFonts w:ascii="Arial" w:hAnsi="Arial" w:cs="Arial"/>
          <w:b/>
        </w:rPr>
        <w:t xml:space="preserve">Supplemental </w:t>
      </w:r>
      <w:r w:rsidR="008F3179" w:rsidRPr="008F3179">
        <w:rPr>
          <w:rFonts w:ascii="Arial" w:hAnsi="Arial" w:cs="Arial"/>
          <w:b/>
        </w:rPr>
        <w:t>r</w:t>
      </w:r>
      <w:r w:rsidRPr="008F3179">
        <w:rPr>
          <w:rFonts w:ascii="Arial" w:hAnsi="Arial" w:cs="Arial"/>
          <w:b/>
        </w:rPr>
        <w:t xml:space="preserve">eferences for </w:t>
      </w:r>
      <w:r w:rsidR="00D65150" w:rsidRPr="008F3179">
        <w:rPr>
          <w:rFonts w:ascii="Arial" w:hAnsi="Arial" w:cs="Arial"/>
          <w:b/>
        </w:rPr>
        <w:t>T</w:t>
      </w:r>
      <w:r w:rsidRPr="008F3179">
        <w:rPr>
          <w:rFonts w:ascii="Arial" w:hAnsi="Arial" w:cs="Arial"/>
          <w:b/>
        </w:rPr>
        <w:t>able S2.</w:t>
      </w:r>
    </w:p>
    <w:p w14:paraId="403C50B7" w14:textId="77777777" w:rsidR="00F66B29" w:rsidRPr="00F66B29" w:rsidRDefault="00F66B29" w:rsidP="00F34C36">
      <w:pPr>
        <w:pStyle w:val="Bibliography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ZOTERO_BIBL {"uncited":[],"omitted":[],"custom":[]} CSL_BIBLIOGRAPHY </w:instrText>
      </w:r>
      <w:r>
        <w:rPr>
          <w:rFonts w:ascii="Arial" w:hAnsi="Arial" w:cs="Arial"/>
        </w:rPr>
        <w:fldChar w:fldCharType="separate"/>
      </w:r>
      <w:r w:rsidRPr="00F66B29">
        <w:rPr>
          <w:rFonts w:ascii="Arial" w:hAnsi="Arial" w:cs="Arial"/>
        </w:rPr>
        <w:t xml:space="preserve">1. </w:t>
      </w:r>
      <w:r w:rsidRPr="00F66B29">
        <w:rPr>
          <w:rFonts w:ascii="Arial" w:hAnsi="Arial" w:cs="Arial"/>
        </w:rPr>
        <w:tab/>
        <w:t xml:space="preserve">Paczkowski JE, Mukherjee S, McCready AR, Cong J-P, Aquino CJ, Kim H, Henke BR, Smith CD, Bassler BL. 2017. Flavonoids Suppress </w:t>
      </w:r>
      <w:r w:rsidRPr="00F66B29">
        <w:rPr>
          <w:rFonts w:ascii="Arial" w:hAnsi="Arial" w:cs="Arial"/>
          <w:i/>
          <w:iCs/>
        </w:rPr>
        <w:t>Pseudomonas aeruginosa</w:t>
      </w:r>
      <w:r w:rsidRPr="00F66B29">
        <w:rPr>
          <w:rFonts w:ascii="Arial" w:hAnsi="Arial" w:cs="Arial"/>
        </w:rPr>
        <w:t xml:space="preserve"> Virulence through Allosteric Inhibition of Quorum-sensing Receptors. J Biol Chem 292:4064–4076.</w:t>
      </w:r>
    </w:p>
    <w:p w14:paraId="14EF0B8D" w14:textId="18D7217B" w:rsidR="005F77AF" w:rsidRPr="00836158" w:rsidRDefault="00F66B29" w:rsidP="00F34C36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5F77AF" w:rsidRPr="008361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524F69" w14:textId="77777777" w:rsidR="00F361AD" w:rsidRDefault="00F361AD" w:rsidP="00836158">
      <w:pPr>
        <w:spacing w:after="0" w:line="240" w:lineRule="auto"/>
      </w:pPr>
      <w:r>
        <w:separator/>
      </w:r>
    </w:p>
  </w:endnote>
  <w:endnote w:type="continuationSeparator" w:id="0">
    <w:p w14:paraId="4448E7CF" w14:textId="77777777" w:rsidR="00F361AD" w:rsidRDefault="00F361AD" w:rsidP="00836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FEA7BA" w14:textId="77777777" w:rsidR="00F361AD" w:rsidRDefault="00F361AD" w:rsidP="00836158">
      <w:pPr>
        <w:spacing w:after="0" w:line="240" w:lineRule="auto"/>
      </w:pPr>
      <w:r>
        <w:separator/>
      </w:r>
    </w:p>
  </w:footnote>
  <w:footnote w:type="continuationSeparator" w:id="0">
    <w:p w14:paraId="49931D17" w14:textId="77777777" w:rsidR="00F361AD" w:rsidRDefault="00F361AD" w:rsidP="008361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158"/>
    <w:rsid w:val="000809AC"/>
    <w:rsid w:val="000C445B"/>
    <w:rsid w:val="00136F51"/>
    <w:rsid w:val="00137382"/>
    <w:rsid w:val="00224D65"/>
    <w:rsid w:val="00225159"/>
    <w:rsid w:val="00264666"/>
    <w:rsid w:val="00306BF2"/>
    <w:rsid w:val="005B36CC"/>
    <w:rsid w:val="005C6D44"/>
    <w:rsid w:val="005F77AF"/>
    <w:rsid w:val="00602AF7"/>
    <w:rsid w:val="00674133"/>
    <w:rsid w:val="00836158"/>
    <w:rsid w:val="008B07ED"/>
    <w:rsid w:val="008F3179"/>
    <w:rsid w:val="009B4032"/>
    <w:rsid w:val="00AD1DB4"/>
    <w:rsid w:val="00BC4E8A"/>
    <w:rsid w:val="00BF2FA9"/>
    <w:rsid w:val="00CA0701"/>
    <w:rsid w:val="00D538FC"/>
    <w:rsid w:val="00D63490"/>
    <w:rsid w:val="00D65150"/>
    <w:rsid w:val="00DF76E4"/>
    <w:rsid w:val="00E42F04"/>
    <w:rsid w:val="00E74133"/>
    <w:rsid w:val="00EB1E82"/>
    <w:rsid w:val="00EF0323"/>
    <w:rsid w:val="00EF1F85"/>
    <w:rsid w:val="00F34C36"/>
    <w:rsid w:val="00F361AD"/>
    <w:rsid w:val="00F40F95"/>
    <w:rsid w:val="00F66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CF32A"/>
  <w15:chartTrackingRefBased/>
  <w15:docId w15:val="{3B60EA35-B7E9-4054-BF3B-CDD775D77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61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158"/>
  </w:style>
  <w:style w:type="paragraph" w:styleId="Footer">
    <w:name w:val="footer"/>
    <w:basedOn w:val="Normal"/>
    <w:link w:val="FooterChar"/>
    <w:uiPriority w:val="99"/>
    <w:unhideWhenUsed/>
    <w:rsid w:val="008361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158"/>
  </w:style>
  <w:style w:type="table" w:styleId="TableGrid">
    <w:name w:val="Table Grid"/>
    <w:basedOn w:val="TableNormal"/>
    <w:uiPriority w:val="39"/>
    <w:rsid w:val="00136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F66B29"/>
    <w:pPr>
      <w:tabs>
        <w:tab w:val="left" w:pos="384"/>
      </w:tabs>
      <w:spacing w:after="240"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5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91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Silpe</dc:creator>
  <cp:keywords/>
  <dc:description/>
  <cp:lastModifiedBy>Justin Silpe</cp:lastModifiedBy>
  <cp:revision>16</cp:revision>
  <dcterms:created xsi:type="dcterms:W3CDTF">2019-02-10T14:45:00Z</dcterms:created>
  <dcterms:modified xsi:type="dcterms:W3CDTF">2019-03-11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k6JkSnLG"/&gt;&lt;style id="http://www.zotero.org/styles/american-society-for-microbiology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